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BA81C" w14:textId="514C5BBE" w:rsidR="00AE5A23" w:rsidRDefault="00D7731D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68677B" wp14:editId="2F3AC566">
                <wp:simplePos x="0" y="0"/>
                <wp:positionH relativeFrom="column">
                  <wp:posOffset>159329</wp:posOffset>
                </wp:positionH>
                <wp:positionV relativeFrom="paragraph">
                  <wp:posOffset>-399835</wp:posOffset>
                </wp:positionV>
                <wp:extent cx="4710147" cy="407862"/>
                <wp:effectExtent l="0" t="0" r="14605" b="11430"/>
                <wp:wrapNone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0147" cy="4078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4159F8" w14:textId="77777777" w:rsidR="00D7731D" w:rsidRPr="00D7731D" w:rsidRDefault="00D7731D" w:rsidP="00D7731D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7731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upplementary 1. Figure 3. </w:t>
                            </w:r>
                            <w:r w:rsidRPr="00D7731D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udy timeline of the procedures during the trial, from recruitment, to interventions to final assessment.</w:t>
                            </w:r>
                          </w:p>
                          <w:p w14:paraId="3E312BFF" w14:textId="77777777" w:rsidR="00D7731D" w:rsidRPr="00D7731D" w:rsidRDefault="00D7731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968677B" id="_x0000_t202" coordsize="21600,21600" o:spt="202" path="m,l,21600r21600,l21600,xe">
                <v:stroke joinstyle="miter"/>
                <v:path gradientshapeok="t" o:connecttype="rect"/>
              </v:shapetype>
              <v:shape id="Textruta 5" o:spid="_x0000_s1026" type="#_x0000_t202" style="position:absolute;margin-left:12.55pt;margin-top:-31.5pt;width:370.9pt;height:32.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" fillcolor="white [3201]" strokeweight=".5pt">
                <v:textbox>
                  <w:txbxContent>
                    <w:p w14:paraId="484159F8" w14:textId="77777777" w:rsidR="00D7731D" w:rsidRPr="00D7731D" w:rsidRDefault="00D7731D" w:rsidP="00D7731D">
                      <w:pPr>
                        <w:pStyle w:val="Normalweb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D7731D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Supplementary 1. Figure 3. </w:t>
                      </w:r>
                      <w:r w:rsidRPr="00D7731D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Study timeline of the procedures during the trial, from recruitment, to interventions to final assessment.</w:t>
                      </w:r>
                    </w:p>
                    <w:p w14:paraId="3E312BFF" w14:textId="77777777" w:rsidR="00D7731D" w:rsidRPr="00D7731D" w:rsidRDefault="00D7731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D6DC1F" wp14:editId="6867AE83">
                <wp:simplePos x="0" y="0"/>
                <wp:positionH relativeFrom="column">
                  <wp:posOffset>1132812</wp:posOffset>
                </wp:positionH>
                <wp:positionV relativeFrom="paragraph">
                  <wp:posOffset>3737560</wp:posOffset>
                </wp:positionV>
                <wp:extent cx="2993180" cy="381549"/>
                <wp:effectExtent l="0" t="0" r="17145" b="19050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3180" cy="3815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68D8AF" w14:textId="00B0F932" w:rsidR="00D7731D" w:rsidRPr="00D7731D" w:rsidRDefault="00D7731D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7731D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pO2, PaO2, PaCO2 every hour. From arrival until end of trial when discharge from the recovery unit or for a maximum of 6 hou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6DC1F" id="Textruta 4" o:spid="_x0000_s1027" type="#_x0000_t202" style="position:absolute;margin-left:89.2pt;margin-top:294.3pt;width:235.7pt;height:30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" fillcolor="white [3201]" strokeweight=".5pt">
                <v:textbox>
                  <w:txbxContent>
                    <w:p w14:paraId="2768D8AF" w14:textId="00B0F932" w:rsidR="00D7731D" w:rsidRPr="00D7731D" w:rsidRDefault="00D7731D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D7731D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SpO2, PaO2, PaCO2 every hour. From arrival until end of trial when discharge from the recovery unit or for a maximum of 6 hours</w:t>
                      </w:r>
                      <w:r w:rsidRPr="00D7731D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EF6EA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43E6B0" wp14:editId="1545F515">
                <wp:simplePos x="0" y="0"/>
                <wp:positionH relativeFrom="margin">
                  <wp:align>right</wp:align>
                </wp:positionH>
                <wp:positionV relativeFrom="paragraph">
                  <wp:posOffset>3310255</wp:posOffset>
                </wp:positionV>
                <wp:extent cx="5078539" cy="361813"/>
                <wp:effectExtent l="0" t="0" r="0" b="0"/>
                <wp:wrapNone/>
                <wp:docPr id="3" name="textruta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CC700B-A29F-44A5-B507-21CA2BB086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8539" cy="36181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E99B83" w14:textId="57CB8654" w:rsidR="00EF6EA8" w:rsidRPr="00EF6EA8" w:rsidRDefault="00EF6EA8" w:rsidP="00EF6EA8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EA8">
                              <w:rPr>
                                <w:rFonts w:ascii="Calibri" w:eastAsia="+mn-ea" w:hAnsi="Calibri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2 weeks</w:t>
                            </w:r>
                            <w:r w:rsidRPr="00EF6EA8">
                              <w:rPr>
                                <w:rFonts w:ascii="Calibri" w:eastAsia="+mn-ea" w:hAnsi="Calibri" w:cs="+mn-cs"/>
                                <w:color w:val="FFFFFF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            </w:t>
                            </w:r>
                            <w:r w:rsidRPr="00EF6EA8">
                              <w:rPr>
                                <w:rFonts w:ascii="Calibri" w:eastAsia="+mn-ea" w:hAnsi="Calibri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POD0 0h  1h    2h   3h   4h   5h   6h            POD1               +2</w:t>
                            </w:r>
                            <w:r w:rsidRPr="00EF6EA8">
                              <w:rPr>
                                <w:rFonts w:ascii="Calibri" w:eastAsia="+mn-ea" w:hAnsi="Calibri" w:cs="+mn-cs"/>
                                <w:color w:val="FFFFFF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Pr="00EF6EA8">
                              <w:rPr>
                                <w:rFonts w:ascii="Calibri" w:eastAsia="+mn-ea" w:hAnsi="Calibri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eeks</w:t>
                            </w:r>
                            <w:r w:rsidRPr="00EF6EA8">
                              <w:rPr>
                                <w:rFonts w:ascii="Calibri" w:eastAsia="+mn-ea" w:hAnsi="Calibri" w:cs="+mn-cs"/>
                                <w:color w:val="FFFFFF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3E6B0" id="textruta 2" o:spid="_x0000_s1028" type="#_x0000_t202" style="position:absolute;margin-left:348.7pt;margin-top:260.65pt;width:399.9pt;height:28.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" filled="f" stroked="f">
                <v:textbox>
                  <w:txbxContent>
                    <w:p w14:paraId="10E99B83" w14:textId="57CB8654" w:rsidR="00EF6EA8" w:rsidRPr="00EF6EA8" w:rsidRDefault="00EF6EA8" w:rsidP="00EF6EA8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F6EA8">
                        <w:rPr>
                          <w:rFonts w:ascii="Calibri" w:eastAsia="+mn-ea" w:hAnsi="Calibri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-2 weeks</w:t>
                      </w:r>
                      <w:r w:rsidRPr="00EF6EA8">
                        <w:rPr>
                          <w:rFonts w:ascii="Calibri" w:eastAsia="+mn-ea" w:hAnsi="Calibri" w:cs="+mn-cs"/>
                          <w:color w:val="FFFFFF"/>
                          <w:kern w:val="24"/>
                          <w:sz w:val="36"/>
                          <w:szCs w:val="36"/>
                          <w:lang w:val="en-US"/>
                        </w:rPr>
                        <w:t xml:space="preserve">             </w:t>
                      </w:r>
                      <w:r w:rsidRPr="00EF6EA8">
                        <w:rPr>
                          <w:rFonts w:ascii="Calibri" w:eastAsia="+mn-ea" w:hAnsi="Calibri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 xml:space="preserve"> POD0 0h  1h    2h   3h   4h   5h   6h            POD1               +2</w:t>
                      </w:r>
                      <w:r w:rsidRPr="00EF6EA8">
                        <w:rPr>
                          <w:rFonts w:ascii="Calibri" w:eastAsia="+mn-ea" w:hAnsi="Calibri" w:cs="+mn-cs"/>
                          <w:color w:val="FFFFFF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Pr="00EF6EA8">
                        <w:rPr>
                          <w:rFonts w:ascii="Calibri" w:eastAsia="+mn-ea" w:hAnsi="Calibri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weeks</w:t>
                      </w:r>
                      <w:r w:rsidRPr="00EF6EA8">
                        <w:rPr>
                          <w:rFonts w:ascii="Calibri" w:eastAsia="+mn-ea" w:hAnsi="Calibri" w:cs="+mn-cs"/>
                          <w:color w:val="FFFFFF"/>
                          <w:kern w:val="24"/>
                          <w:sz w:val="36"/>
                          <w:szCs w:val="36"/>
                          <w:lang w:val="en-US"/>
                        </w:rPr>
                        <w:t xml:space="preserve">         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F6EA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676D86" wp14:editId="61394E55">
                <wp:simplePos x="0" y="0"/>
                <wp:positionH relativeFrom="margin">
                  <wp:posOffset>21379</wp:posOffset>
                </wp:positionH>
                <wp:positionV relativeFrom="paragraph">
                  <wp:posOffset>3099873</wp:posOffset>
                </wp:positionV>
                <wp:extent cx="5723223" cy="771589"/>
                <wp:effectExtent l="0" t="19050" r="30480" b="47625"/>
                <wp:wrapNone/>
                <wp:docPr id="14" name="Pil: höge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8963C6-9D06-4ECC-A67A-9898E914FD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3223" cy="77158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CCBA8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: höger 13" o:spid="_x0000_s1026" type="#_x0000_t13" style="position:absolute;margin-left:1.7pt;margin-top:244.1pt;width:450.65pt;height:60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" adj="20144" fillcolor="#4472c4 [3204]" strokecolor="#1f3763 [1604]" strokeweight="1pt">
                <w10:wrap anchorx="margin"/>
              </v:shape>
            </w:pict>
          </mc:Fallback>
        </mc:AlternateContent>
      </w:r>
      <w:r w:rsidR="00EF6EA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F28370" wp14:editId="65CFE02F">
                <wp:simplePos x="0" y="0"/>
                <wp:positionH relativeFrom="margin">
                  <wp:posOffset>4830006</wp:posOffset>
                </wp:positionH>
                <wp:positionV relativeFrom="paragraph">
                  <wp:posOffset>284319</wp:posOffset>
                </wp:positionV>
                <wp:extent cx="914400" cy="2657653"/>
                <wp:effectExtent l="0" t="0" r="19050" b="28575"/>
                <wp:wrapNone/>
                <wp:docPr id="18" name="Rektangel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E03979-73E1-4020-B133-63A5A9D4B5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65765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68F81" w14:textId="77777777" w:rsidR="00EF6EA8" w:rsidRPr="00EF6EA8" w:rsidRDefault="00EF6EA8" w:rsidP="00EF6EA8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EA8">
                              <w:rPr>
                                <w:rFonts w:ascii="Calibri" w:hAnsi="Calibri"/>
                                <w:color w:val="FFFFFF"/>
                                <w:kern w:val="24"/>
                                <w:lang w:val="en-US"/>
                              </w:rPr>
                              <w:t xml:space="preserve">2 weeks after surgery </w:t>
                            </w:r>
                          </w:p>
                          <w:p w14:paraId="177C4AD7" w14:textId="77777777" w:rsidR="00EF6EA8" w:rsidRPr="00EF6EA8" w:rsidRDefault="00EF6EA8" w:rsidP="00EF6E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F6EA8">
                              <w:rPr>
                                <w:rFonts w:ascii="Calibri" w:hAnsi="Calibri"/>
                                <w:color w:val="FFFFFF"/>
                                <w:kern w:val="24"/>
                                <w:lang w:val="en-US"/>
                              </w:rPr>
                              <w:t>Assessment in Medical records for Pneumoni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F28370" id="Rektangel 17" o:spid="_x0000_s1029" style="position:absolute;margin-left:380.3pt;margin-top:22.4pt;width:1in;height:209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" fillcolor="#4472c4 [3204]" strokecolor="#1f3763 [1604]" strokeweight="1pt">
                <v:textbox>
                  <w:txbxContent>
                    <w:p w14:paraId="77C68F81" w14:textId="77777777" w:rsidR="00EF6EA8" w:rsidRPr="00EF6EA8" w:rsidRDefault="00EF6EA8" w:rsidP="00EF6EA8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F6EA8">
                        <w:rPr>
                          <w:rFonts w:ascii="Calibri" w:hAnsi="Calibri"/>
                          <w:color w:val="FFFFFF"/>
                          <w:kern w:val="24"/>
                          <w:lang w:val="en-US"/>
                        </w:rPr>
                        <w:t xml:space="preserve">2 weeks after surgery </w:t>
                      </w:r>
                    </w:p>
                    <w:p w14:paraId="177C4AD7" w14:textId="77777777" w:rsidR="00EF6EA8" w:rsidRPr="00EF6EA8" w:rsidRDefault="00EF6EA8" w:rsidP="00EF6EA8">
                      <w:pPr>
                        <w:jc w:val="center"/>
                        <w:rPr>
                          <w:lang w:val="en-US"/>
                        </w:rPr>
                      </w:pPr>
                      <w:r w:rsidRPr="00EF6EA8">
                        <w:rPr>
                          <w:rFonts w:ascii="Calibri" w:hAnsi="Calibri"/>
                          <w:color w:val="FFFFFF"/>
                          <w:kern w:val="24"/>
                          <w:lang w:val="en-US"/>
                        </w:rPr>
                        <w:t>Assessment in Medical records for Pneumoni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F6EA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92220C" wp14:editId="4769DABA">
                <wp:simplePos x="0" y="0"/>
                <wp:positionH relativeFrom="column">
                  <wp:posOffset>3876136</wp:posOffset>
                </wp:positionH>
                <wp:positionV relativeFrom="paragraph">
                  <wp:posOffset>271163</wp:posOffset>
                </wp:positionV>
                <wp:extent cx="598636" cy="2670837"/>
                <wp:effectExtent l="0" t="0" r="11430" b="15240"/>
                <wp:wrapNone/>
                <wp:docPr id="17" name="Rektangel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8EA4F8-8F17-478E-AA19-94D3740416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636" cy="267083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346A96" w14:textId="77777777" w:rsidR="00EF6EA8" w:rsidRDefault="00EF6EA8" w:rsidP="00EF6EA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FFFFFF"/>
                                <w:kern w:val="24"/>
                              </w:rPr>
                              <w:t xml:space="preserve">POD 1 </w:t>
                            </w:r>
                          </w:p>
                          <w:p w14:paraId="7FE9BE47" w14:textId="77777777" w:rsidR="00EF6EA8" w:rsidRDefault="00EF6EA8" w:rsidP="00EF6EA8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color w:val="FFFFFF"/>
                                <w:kern w:val="24"/>
                              </w:rPr>
                              <w:t>Spirometry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FFFFFF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2220C" id="Rektangel 16" o:spid="_x0000_s1030" style="position:absolute;margin-left:305.2pt;margin-top:21.35pt;width:47.15pt;height:21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" fillcolor="#4472c4 [3204]" strokecolor="#1f3763 [1604]" strokeweight="1pt">
                <v:textbox>
                  <w:txbxContent>
                    <w:p w14:paraId="12346A96" w14:textId="77777777" w:rsidR="00EF6EA8" w:rsidRDefault="00EF6EA8" w:rsidP="00EF6EA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/>
                          <w:color w:val="FFFFFF"/>
                          <w:kern w:val="24"/>
                        </w:rPr>
                        <w:t xml:space="preserve">POD 1 </w:t>
                      </w:r>
                    </w:p>
                    <w:p w14:paraId="7FE9BE47" w14:textId="77777777" w:rsidR="00EF6EA8" w:rsidRDefault="00EF6EA8" w:rsidP="00EF6EA8">
                      <w:pPr>
                        <w:jc w:val="center"/>
                      </w:pPr>
                      <w:proofErr w:type="spellStart"/>
                      <w:r>
                        <w:rPr>
                          <w:rFonts w:ascii="Calibri" w:hAnsi="Calibri"/>
                          <w:color w:val="FFFFFF"/>
                          <w:kern w:val="24"/>
                        </w:rPr>
                        <w:t>Spirometry</w:t>
                      </w:r>
                      <w:proofErr w:type="spellEnd"/>
                      <w:r>
                        <w:rPr>
                          <w:rFonts w:ascii="Calibri" w:hAnsi="Calibri"/>
                          <w:color w:val="FFFFFF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EF6EA8">
        <w:rPr>
          <w:noProof/>
        </w:rPr>
        <w:drawing>
          <wp:inline distT="0" distB="0" distL="0" distR="0" wp14:anchorId="795130CC" wp14:editId="0E198B18">
            <wp:extent cx="5035162" cy="345186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462" cy="3517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5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A8"/>
    <w:rsid w:val="0077734C"/>
    <w:rsid w:val="00AE5A23"/>
    <w:rsid w:val="00D7731D"/>
    <w:rsid w:val="00E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CFFDB"/>
  <w15:chartTrackingRefBased/>
  <w15:docId w15:val="{6254037B-FC14-4309-A992-00F38759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D77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9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9" ma:contentTypeDescription="Skapa ett nytt dokument." ma:contentTypeScope="" ma:versionID="bffedeb545ff6ad8be82a6392785d78b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c7fec3aace3796dc47b33e2f7e5956b4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2FC04D-DB81-4256-B996-BE5F28D5B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3EAC06-691F-4651-85CB-334932AFB1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6C6435-06FA-4A7B-A162-0E9750607D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Anna Svensson-Raskh</cp:lastModifiedBy>
  <cp:revision>2</cp:revision>
  <dcterms:created xsi:type="dcterms:W3CDTF">2020-04-20T21:35:00Z</dcterms:created>
  <dcterms:modified xsi:type="dcterms:W3CDTF">2020-06-0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